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3208E" w14:textId="26D409FD" w:rsidR="000B61D5" w:rsidRPr="00BC0F79" w:rsidRDefault="00337E0B" w:rsidP="000B61D5">
      <w:pPr>
        <w:rPr>
          <w:rFonts w:ascii="黑体" w:eastAsia="黑体" w:hAnsi="黑体" w:cs="Times New Roman"/>
          <w:sz w:val="18"/>
          <w:szCs w:val="20"/>
        </w:rPr>
      </w:pPr>
      <w:r w:rsidRPr="00BC0F79">
        <w:rPr>
          <w:rFonts w:ascii="黑体" w:eastAsia="黑体" w:hAnsi="黑体" w:cs="Times New Roman"/>
          <w:noProof/>
          <w:sz w:val="18"/>
          <w:szCs w:val="20"/>
        </w:rPr>
        <w:drawing>
          <wp:anchor distT="0" distB="0" distL="114300" distR="114300" simplePos="0" relativeHeight="251658240" behindDoc="0" locked="0" layoutInCell="1" allowOverlap="1" wp14:anchorId="62899157" wp14:editId="22200FA7">
            <wp:simplePos x="0" y="0"/>
            <wp:positionH relativeFrom="column">
              <wp:posOffset>34724</wp:posOffset>
            </wp:positionH>
            <wp:positionV relativeFrom="paragraph">
              <wp:posOffset>1140380</wp:posOffset>
            </wp:positionV>
            <wp:extent cx="5274310" cy="1927860"/>
            <wp:effectExtent l="0" t="0" r="0" b="0"/>
            <wp:wrapTopAndBottom/>
            <wp:docPr id="326092831" name="图片 2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092831" name="图片 2" descr="图表,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61D5">
        <w:rPr>
          <w:rFonts w:ascii="黑体" w:eastAsia="黑体" w:hAnsi="黑体" w:cs="Times New Roman" w:hint="eastAsia"/>
          <w:sz w:val="18"/>
          <w:szCs w:val="20"/>
        </w:rPr>
        <w:t xml:space="preserve">Supplementary </w:t>
      </w:r>
      <w:r w:rsidR="000B61D5" w:rsidRPr="00BC0F79">
        <w:rPr>
          <w:rFonts w:ascii="黑体" w:eastAsia="黑体" w:hAnsi="黑体" w:cs="Times New Roman"/>
          <w:sz w:val="18"/>
          <w:szCs w:val="20"/>
        </w:rPr>
        <w:t>Figure</w:t>
      </w:r>
      <w:r w:rsidR="000B61D5">
        <w:rPr>
          <w:rFonts w:ascii="黑体" w:eastAsia="黑体" w:hAnsi="黑体" w:cs="Times New Roman" w:hint="eastAsia"/>
          <w:sz w:val="18"/>
          <w:szCs w:val="20"/>
        </w:rPr>
        <w:t xml:space="preserve"> 1</w:t>
      </w:r>
      <w:r w:rsidR="000B61D5" w:rsidRPr="00BC0F79">
        <w:rPr>
          <w:rFonts w:ascii="黑体" w:eastAsia="黑体" w:hAnsi="黑体" w:cs="Times New Roman"/>
          <w:sz w:val="18"/>
          <w:szCs w:val="20"/>
        </w:rPr>
        <w:t>. Selection of tuning parameter (λ) in the LASSO regression for factors selection. (A) Dotted vertical lines are drawn adopting the minimum rule and the 1 SE of the minimum rule at the suitable values log (λ), where factors are selected. (B) Nine non-zero coefficients are included by LASSO coefficient profiles for clinical factors. LASSO, least absolute shrinkage and selection operator.</w:t>
      </w:r>
    </w:p>
    <w:p w14:paraId="529ACCDA" w14:textId="47330835" w:rsidR="008F4195" w:rsidRPr="00846CB4" w:rsidRDefault="008F4195" w:rsidP="008F4195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846CB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1</w:t>
      </w:r>
      <w:r w:rsidRPr="00846CB4">
        <w:rPr>
          <w:rFonts w:ascii="Times New Roman" w:hAnsi="Times New Roman" w:cs="Times New Roman"/>
        </w:rPr>
        <w:t>A, coefficient profiles of the candidate variables are plotted against the logarithmic value of the penalty parameter (log λ), showing the shrinkage path of each predictor. As λ increases, more coefficients are compressed toward zero, with only the most robust predictors remaining non-zero.</w:t>
      </w:r>
      <w:r w:rsidRPr="003733E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upplementary </w:t>
      </w:r>
      <w:r w:rsidRPr="00846CB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1</w:t>
      </w:r>
      <w:r w:rsidRPr="00846CB4">
        <w:rPr>
          <w:rFonts w:ascii="Times New Roman" w:hAnsi="Times New Roman" w:cs="Times New Roman"/>
        </w:rPr>
        <w:t>B displays the results of 10-fold cross-validation used to determine the optimal value of λ. Two dotted vertical lines represent the minimum partial likelihood deviance and the λ within one standard error (1-SE) of the minimum. Based on the 1-SE criterion, a total of 17 variables with non-zero coefficients were selected for final model construction, balancing predictive performance and model parsimony.</w:t>
      </w:r>
    </w:p>
    <w:p w14:paraId="4688A9B9" w14:textId="5C3CE2C2" w:rsidR="00400C44" w:rsidRDefault="00400C44"/>
    <w:sectPr w:rsidR="00400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1470E" w14:textId="77777777" w:rsidR="00C957ED" w:rsidRDefault="00C957ED" w:rsidP="000B61D5">
      <w:r>
        <w:separator/>
      </w:r>
    </w:p>
  </w:endnote>
  <w:endnote w:type="continuationSeparator" w:id="0">
    <w:p w14:paraId="30614231" w14:textId="77777777" w:rsidR="00C957ED" w:rsidRDefault="00C957ED" w:rsidP="000B6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EF5CC" w14:textId="77777777" w:rsidR="00C957ED" w:rsidRDefault="00C957ED" w:rsidP="000B61D5">
      <w:r>
        <w:separator/>
      </w:r>
    </w:p>
  </w:footnote>
  <w:footnote w:type="continuationSeparator" w:id="0">
    <w:p w14:paraId="3F9A2D67" w14:textId="77777777" w:rsidR="00C957ED" w:rsidRDefault="00C957ED" w:rsidP="000B6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zNrSwNDGxsARBJR2l4NTi4sz8PJACo1oA65Dj0ywAAAA="/>
  </w:docVars>
  <w:rsids>
    <w:rsidRoot w:val="00E35BFC"/>
    <w:rsid w:val="0002302C"/>
    <w:rsid w:val="000B61D5"/>
    <w:rsid w:val="00337E0B"/>
    <w:rsid w:val="00400C44"/>
    <w:rsid w:val="008B39CB"/>
    <w:rsid w:val="008F4195"/>
    <w:rsid w:val="00B83C25"/>
    <w:rsid w:val="00C957ED"/>
    <w:rsid w:val="00E35BFC"/>
    <w:rsid w:val="00F9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9F706"/>
  <w15:chartTrackingRefBased/>
  <w15:docId w15:val="{91100866-E20D-4057-980A-AA9F2A0E8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1D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5B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5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5B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5B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5B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5B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5B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5B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5B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5B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5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5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5B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5B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5B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5B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5B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5B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5B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5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5B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5B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5B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5B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5B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5B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5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5B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5B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61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61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6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6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95</Characters>
  <Application>Microsoft Office Word</Application>
  <DocSecurity>0</DocSecurity>
  <Lines>18</Lines>
  <Paragraphs>8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x</dc:creator>
  <cp:keywords/>
  <dc:description/>
  <cp:lastModifiedBy>dfx</cp:lastModifiedBy>
  <cp:revision>4</cp:revision>
  <dcterms:created xsi:type="dcterms:W3CDTF">2025-12-08T01:44:00Z</dcterms:created>
  <dcterms:modified xsi:type="dcterms:W3CDTF">2025-12-09T02:20:00Z</dcterms:modified>
</cp:coreProperties>
</file>